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8BFC90" w14:textId="5BF6D4D3" w:rsidR="0041448D" w:rsidRDefault="0092086D" w:rsidP="0092086D">
      <w:pPr>
        <w:jc w:val="center"/>
        <w:rPr>
          <w:b/>
          <w:bCs/>
        </w:rPr>
      </w:pPr>
      <w:r>
        <w:rPr>
          <w:b/>
          <w:bCs/>
        </w:rPr>
        <w:t>Supplemental Material</w:t>
      </w:r>
    </w:p>
    <w:p w14:paraId="2F174311" w14:textId="77777777" w:rsidR="0092086D" w:rsidRDefault="0092086D" w:rsidP="0092086D">
      <w:pPr>
        <w:jc w:val="center"/>
        <w:rPr>
          <w:b/>
          <w:bCs/>
        </w:rPr>
      </w:pPr>
    </w:p>
    <w:p w14:paraId="16BE1AF2" w14:textId="027159A5" w:rsidR="00822AA5" w:rsidRDefault="00822AA5" w:rsidP="00C23FDF">
      <w:pPr>
        <w:spacing w:line="360" w:lineRule="auto"/>
        <w:rPr>
          <w:b/>
          <w:bCs/>
          <w:sz w:val="20"/>
          <w:szCs w:val="20"/>
        </w:rPr>
      </w:pPr>
      <w:r w:rsidRPr="00C23FDF">
        <w:rPr>
          <w:b/>
          <w:bCs/>
          <w:sz w:val="20"/>
          <w:szCs w:val="20"/>
        </w:rPr>
        <w:t>Table S1. Interactions between Diagnostic and Demographic Variables in Predicting Service Use in First Year after Known Diagnosis, with Preferred Language as a Predictor Instead of Race/Ethnicity</w:t>
      </w:r>
    </w:p>
    <w:p w14:paraId="40612578" w14:textId="77777777" w:rsidR="00C23FDF" w:rsidRPr="00C23FDF" w:rsidRDefault="00C23FDF" w:rsidP="00C23FDF">
      <w:pPr>
        <w:rPr>
          <w:b/>
          <w:bCs/>
          <w:sz w:val="10"/>
          <w:szCs w:val="10"/>
        </w:rPr>
      </w:pPr>
    </w:p>
    <w:tbl>
      <w:tblPr>
        <w:tblW w:w="102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41"/>
        <w:gridCol w:w="1041"/>
        <w:gridCol w:w="1800"/>
        <w:gridCol w:w="1800"/>
        <w:gridCol w:w="360"/>
        <w:gridCol w:w="1620"/>
        <w:gridCol w:w="1358"/>
        <w:gridCol w:w="622"/>
      </w:tblGrid>
      <w:tr w:rsidR="00822AA5" w:rsidRPr="004350E4" w14:paraId="6EEA9FEC" w14:textId="77777777" w:rsidTr="00C23FDF">
        <w:trPr>
          <w:trHeight w:val="1224"/>
        </w:trPr>
        <w:tc>
          <w:tcPr>
            <w:tcW w:w="164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bottom"/>
            <w:hideMark/>
          </w:tcPr>
          <w:p w14:paraId="161C7F92" w14:textId="77777777" w:rsidR="00822AA5" w:rsidRPr="004350E4" w:rsidRDefault="00822AA5" w:rsidP="004C31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bottom"/>
            <w:hideMark/>
          </w:tcPr>
          <w:p w14:paraId="5E56CCB8" w14:textId="77777777" w:rsidR="00822AA5" w:rsidRPr="004350E4" w:rsidRDefault="00822AA5" w:rsidP="004C31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F89007" w14:textId="77777777" w:rsidR="00822AA5" w:rsidRPr="004350E4" w:rsidRDefault="00822AA5" w:rsidP="004C31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reater Outpatient</w:t>
            </w:r>
          </w:p>
          <w:p w14:paraId="54BA2692" w14:textId="77777777" w:rsidR="00822AA5" w:rsidRPr="004350E4" w:rsidRDefault="00822AA5" w:rsidP="004C31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bottom"/>
          </w:tcPr>
          <w:p w14:paraId="04669A91" w14:textId="77777777" w:rsidR="00822AA5" w:rsidRPr="004350E4" w:rsidRDefault="00822AA5" w:rsidP="004C31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reater Outpatient Medical/Physica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F4452E3" w14:textId="77777777" w:rsidR="00822AA5" w:rsidRPr="004350E4" w:rsidRDefault="00822AA5" w:rsidP="004C31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y Mental Health Inpatient Admissio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bottom"/>
            <w:hideMark/>
          </w:tcPr>
          <w:p w14:paraId="2B2CC0BB" w14:textId="77777777" w:rsidR="00822AA5" w:rsidRPr="004350E4" w:rsidRDefault="00822AA5" w:rsidP="004C31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y Medical/Physical Inpatient Admission</w:t>
            </w:r>
          </w:p>
        </w:tc>
      </w:tr>
      <w:tr w:rsidR="00822AA5" w:rsidRPr="004350E4" w14:paraId="099CBC7F" w14:textId="77777777" w:rsidTr="00C23FDF">
        <w:trPr>
          <w:trHeight w:val="276"/>
        </w:trPr>
        <w:tc>
          <w:tcPr>
            <w:tcW w:w="164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3A060058" w14:textId="77777777" w:rsidR="00822AA5" w:rsidRPr="004350E4" w:rsidRDefault="00822AA5" w:rsidP="004C319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bottom"/>
            <w:hideMark/>
          </w:tcPr>
          <w:p w14:paraId="1348011F" w14:textId="77777777" w:rsidR="00822AA5" w:rsidRPr="004350E4" w:rsidRDefault="00822AA5" w:rsidP="004C31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C5FAADF" w14:textId="77777777" w:rsidR="00822AA5" w:rsidRPr="004350E4" w:rsidRDefault="00822AA5" w:rsidP="004C3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color w:val="000000"/>
                <w:sz w:val="20"/>
                <w:szCs w:val="20"/>
              </w:rPr>
              <w:t>OR (95%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350E4">
              <w:rPr>
                <w:rFonts w:eastAsia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bottom"/>
          </w:tcPr>
          <w:p w14:paraId="0D2B1816" w14:textId="77777777" w:rsidR="00822AA5" w:rsidRPr="004350E4" w:rsidRDefault="00822AA5" w:rsidP="004C3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color w:val="000000"/>
                <w:sz w:val="20"/>
                <w:szCs w:val="20"/>
              </w:rPr>
              <w:t>OR (95%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350E4">
              <w:rPr>
                <w:rFonts w:eastAsia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947CD1F" w14:textId="77777777" w:rsidR="00822AA5" w:rsidRPr="004350E4" w:rsidRDefault="00822AA5" w:rsidP="004C3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color w:val="000000"/>
                <w:sz w:val="20"/>
                <w:szCs w:val="20"/>
              </w:rPr>
              <w:t>OR (95%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350E4">
              <w:rPr>
                <w:rFonts w:eastAsia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bottom"/>
            <w:hideMark/>
          </w:tcPr>
          <w:p w14:paraId="629502E3" w14:textId="77777777" w:rsidR="00822AA5" w:rsidRPr="004350E4" w:rsidRDefault="00822AA5" w:rsidP="004C3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color w:val="000000"/>
                <w:sz w:val="20"/>
                <w:szCs w:val="20"/>
              </w:rPr>
              <w:t>OR (95%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350E4">
              <w:rPr>
                <w:rFonts w:eastAsia="Times New Roman"/>
                <w:color w:val="000000"/>
                <w:sz w:val="20"/>
                <w:szCs w:val="20"/>
              </w:rPr>
              <w:t>CI)</w:t>
            </w:r>
          </w:p>
        </w:tc>
      </w:tr>
      <w:tr w:rsidR="00822AA5" w:rsidRPr="004350E4" w14:paraId="64B257B8" w14:textId="77777777" w:rsidTr="00C23FDF">
        <w:trPr>
          <w:trHeight w:val="274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bottom"/>
            <w:hideMark/>
          </w:tcPr>
          <w:p w14:paraId="5CF81B8B" w14:textId="77777777" w:rsidR="00822AA5" w:rsidRPr="004350E4" w:rsidRDefault="00822AA5" w:rsidP="004C31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bottom"/>
            <w:hideMark/>
          </w:tcPr>
          <w:p w14:paraId="3545814F" w14:textId="77777777" w:rsidR="00822AA5" w:rsidRPr="004350E4" w:rsidRDefault="00822AA5" w:rsidP="004C31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67E770F" w14:textId="77777777" w:rsidR="00822AA5" w:rsidRPr="004350E4" w:rsidRDefault="00822AA5" w:rsidP="004C3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</w:tcPr>
          <w:p w14:paraId="7CAA5F99" w14:textId="77777777" w:rsidR="00822AA5" w:rsidRPr="004350E4" w:rsidRDefault="00822AA5" w:rsidP="004C3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F227907" w14:textId="77777777" w:rsidR="00822AA5" w:rsidRPr="004350E4" w:rsidRDefault="00822AA5" w:rsidP="004C3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bottom"/>
            <w:hideMark/>
          </w:tcPr>
          <w:p w14:paraId="5889D28A" w14:textId="77777777" w:rsidR="00822AA5" w:rsidRPr="004350E4" w:rsidRDefault="00822AA5" w:rsidP="004C3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bottom"/>
            <w:hideMark/>
          </w:tcPr>
          <w:p w14:paraId="3A5EDF89" w14:textId="77777777" w:rsidR="00822AA5" w:rsidRPr="004350E4" w:rsidRDefault="00822AA5" w:rsidP="004C3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22AA5" w:rsidRPr="004350E4" w14:paraId="561880EA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8DC1C97" w14:textId="77777777" w:rsidR="00822AA5" w:rsidRPr="000C4DF5" w:rsidRDefault="00822AA5" w:rsidP="004C319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06F3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agnostic Group (Ref = AN)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F41922B" w14:textId="77777777" w:rsidR="00822AA5" w:rsidRPr="004350E4" w:rsidDel="008219A9" w:rsidRDefault="00822AA5" w:rsidP="004C3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Interaction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 with age and sex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1912FC6" w14:textId="77777777" w:rsidR="00822AA5" w:rsidRPr="004350E4" w:rsidDel="008219A9" w:rsidRDefault="00822AA5" w:rsidP="004C3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9E28297" w14:textId="77777777" w:rsidR="00822AA5" w:rsidRPr="004350E4" w:rsidRDefault="00822AA5" w:rsidP="004C3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Interaction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with age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1B8B584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2AA5" w:rsidRPr="004350E4" w14:paraId="0AEC9F25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5166382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6F4252D" w14:textId="77777777" w:rsidR="00822AA5" w:rsidRPr="00665EF7" w:rsidRDefault="00822AA5" w:rsidP="004C319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F431CF8" w14:textId="77777777" w:rsidR="00822AA5" w:rsidRPr="004350E4" w:rsidRDefault="00822AA5" w:rsidP="004C319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CBB25F7" w14:textId="77777777" w:rsidR="00822AA5" w:rsidRPr="004350E4" w:rsidRDefault="00822AA5" w:rsidP="004C3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2AC66B2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2AA5" w:rsidRPr="004350E4" w14:paraId="2E1DEEC7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2A2182C" w14:textId="77777777" w:rsidR="00822AA5" w:rsidRPr="000C4DF5" w:rsidRDefault="00822AA5" w:rsidP="004C319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color w:val="000000"/>
                <w:sz w:val="20"/>
                <w:szCs w:val="20"/>
              </w:rPr>
              <w:t>BN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F861FA3" w14:textId="77777777" w:rsidR="00822AA5" w:rsidRPr="00E2677D" w:rsidRDefault="00822AA5" w:rsidP="004C3198">
            <w:pPr>
              <w:jc w:val="center"/>
              <w:rPr>
                <w:sz w:val="20"/>
                <w:szCs w:val="20"/>
              </w:rPr>
            </w:pPr>
            <w:r w:rsidRPr="00E2677D">
              <w:rPr>
                <w:sz w:val="20"/>
                <w:szCs w:val="20"/>
              </w:rPr>
              <w:t>.71 (.28, 1.8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77866EA" w14:textId="53A616B5" w:rsidR="00822AA5" w:rsidRPr="003D10FD" w:rsidDel="008219A9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D10FD">
              <w:rPr>
                <w:sz w:val="20"/>
                <w:szCs w:val="20"/>
              </w:rPr>
              <w:t>.7</w:t>
            </w:r>
            <w:r w:rsidR="00BE65C5" w:rsidRPr="003D10FD">
              <w:rPr>
                <w:sz w:val="20"/>
                <w:szCs w:val="20"/>
              </w:rPr>
              <w:t>5</w:t>
            </w:r>
            <w:r w:rsidRPr="003D10FD">
              <w:rPr>
                <w:sz w:val="20"/>
                <w:szCs w:val="20"/>
              </w:rPr>
              <w:t xml:space="preserve"> (.56, </w:t>
            </w:r>
            <w:r w:rsidR="00BE65C5" w:rsidRPr="003D10FD">
              <w:rPr>
                <w:sz w:val="20"/>
                <w:szCs w:val="20"/>
              </w:rPr>
              <w:t>1</w:t>
            </w:r>
            <w:r w:rsidRPr="003D10FD">
              <w:rPr>
                <w:sz w:val="20"/>
                <w:szCs w:val="20"/>
              </w:rPr>
              <w:t>.</w:t>
            </w:r>
            <w:r w:rsidR="00BE65C5" w:rsidRPr="003D10FD">
              <w:rPr>
                <w:sz w:val="20"/>
                <w:szCs w:val="20"/>
              </w:rPr>
              <w:t>00</w:t>
            </w:r>
            <w:r w:rsidRPr="003D10FD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110E969" w14:textId="45B9725F" w:rsidR="00822AA5" w:rsidRPr="00EC5B9E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C5B9E">
              <w:rPr>
                <w:rFonts w:eastAsia="Times New Roman"/>
                <w:sz w:val="20"/>
                <w:szCs w:val="20"/>
              </w:rPr>
              <w:t>.</w:t>
            </w:r>
            <w:r w:rsidR="00DA6003" w:rsidRPr="00EC5B9E">
              <w:rPr>
                <w:rFonts w:eastAsia="Times New Roman"/>
                <w:sz w:val="20"/>
                <w:szCs w:val="20"/>
              </w:rPr>
              <w:t>8</w:t>
            </w:r>
            <w:r w:rsidRPr="00EC5B9E">
              <w:rPr>
                <w:rFonts w:eastAsia="Times New Roman"/>
                <w:sz w:val="20"/>
                <w:szCs w:val="20"/>
              </w:rPr>
              <w:t>9 (.3</w:t>
            </w:r>
            <w:r w:rsidR="00DA6003" w:rsidRPr="00EC5B9E">
              <w:rPr>
                <w:rFonts w:eastAsia="Times New Roman"/>
                <w:sz w:val="20"/>
                <w:szCs w:val="20"/>
              </w:rPr>
              <w:t>5</w:t>
            </w:r>
            <w:r w:rsidRPr="00EC5B9E">
              <w:rPr>
                <w:rFonts w:eastAsia="Times New Roman"/>
                <w:sz w:val="20"/>
                <w:szCs w:val="20"/>
              </w:rPr>
              <w:t xml:space="preserve">, </w:t>
            </w:r>
            <w:r w:rsidR="00DA6003" w:rsidRPr="00EC5B9E">
              <w:rPr>
                <w:rFonts w:eastAsia="Times New Roman"/>
                <w:sz w:val="20"/>
                <w:szCs w:val="20"/>
              </w:rPr>
              <w:t>2</w:t>
            </w:r>
            <w:r w:rsidRPr="00EC5B9E">
              <w:rPr>
                <w:rFonts w:eastAsia="Times New Roman"/>
                <w:sz w:val="20"/>
                <w:szCs w:val="20"/>
              </w:rPr>
              <w:t>.</w:t>
            </w:r>
            <w:r w:rsidR="00DA6003" w:rsidRPr="00EC5B9E">
              <w:rPr>
                <w:rFonts w:eastAsia="Times New Roman"/>
                <w:sz w:val="20"/>
                <w:szCs w:val="20"/>
              </w:rPr>
              <w:t>25</w:t>
            </w:r>
            <w:r w:rsidRPr="00EC5B9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0D74926" w14:textId="05427D49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sz w:val="20"/>
                <w:szCs w:val="20"/>
              </w:rPr>
              <w:t>.7</w:t>
            </w:r>
            <w:r w:rsidR="009745CE" w:rsidRPr="009703AC">
              <w:rPr>
                <w:rFonts w:eastAsia="Times New Roman"/>
                <w:sz w:val="20"/>
                <w:szCs w:val="20"/>
              </w:rPr>
              <w:t>9</w:t>
            </w:r>
            <w:r w:rsidRPr="009703AC">
              <w:rPr>
                <w:rFonts w:eastAsia="Times New Roman"/>
                <w:sz w:val="20"/>
                <w:szCs w:val="20"/>
              </w:rPr>
              <w:t xml:space="preserve"> (.3</w:t>
            </w:r>
            <w:r w:rsidR="009745CE" w:rsidRPr="009703AC">
              <w:rPr>
                <w:rFonts w:eastAsia="Times New Roman"/>
                <w:sz w:val="20"/>
                <w:szCs w:val="20"/>
              </w:rPr>
              <w:t>6</w:t>
            </w:r>
            <w:r w:rsidRPr="009703AC">
              <w:rPr>
                <w:rFonts w:eastAsia="Times New Roman"/>
                <w:sz w:val="20"/>
                <w:szCs w:val="20"/>
              </w:rPr>
              <w:t>, 1.7</w:t>
            </w:r>
            <w:r w:rsidR="009745CE" w:rsidRPr="009703AC">
              <w:rPr>
                <w:rFonts w:eastAsia="Times New Roman"/>
                <w:sz w:val="20"/>
                <w:szCs w:val="20"/>
              </w:rPr>
              <w:t>5</w:t>
            </w:r>
            <w:r w:rsidRPr="009703AC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822AA5" w:rsidRPr="004350E4" w14:paraId="6B5E728B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D5E1611" w14:textId="77777777" w:rsidR="00822AA5" w:rsidRPr="000C4DF5" w:rsidRDefault="00822AA5" w:rsidP="004C319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color w:val="000000"/>
                <w:sz w:val="20"/>
                <w:szCs w:val="20"/>
              </w:rPr>
              <w:t>OSFED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D8178D9" w14:textId="6FD6AB54" w:rsidR="00822AA5" w:rsidRPr="00E2677D" w:rsidRDefault="00822AA5" w:rsidP="004C3198">
            <w:pPr>
              <w:jc w:val="center"/>
              <w:rPr>
                <w:sz w:val="20"/>
                <w:szCs w:val="20"/>
              </w:rPr>
            </w:pPr>
            <w:r w:rsidRPr="00E2677D">
              <w:rPr>
                <w:sz w:val="20"/>
                <w:szCs w:val="20"/>
              </w:rPr>
              <w:t>1.0</w:t>
            </w:r>
            <w:r w:rsidR="006E37AD" w:rsidRPr="00E2677D">
              <w:rPr>
                <w:sz w:val="20"/>
                <w:szCs w:val="20"/>
              </w:rPr>
              <w:t>9</w:t>
            </w:r>
            <w:r w:rsidRPr="00E2677D">
              <w:rPr>
                <w:sz w:val="20"/>
                <w:szCs w:val="20"/>
              </w:rPr>
              <w:t xml:space="preserve"> (.6</w:t>
            </w:r>
            <w:r w:rsidR="006E37AD" w:rsidRPr="00E2677D">
              <w:rPr>
                <w:sz w:val="20"/>
                <w:szCs w:val="20"/>
              </w:rPr>
              <w:t>5</w:t>
            </w:r>
            <w:r w:rsidRPr="00E2677D">
              <w:rPr>
                <w:sz w:val="20"/>
                <w:szCs w:val="20"/>
              </w:rPr>
              <w:t>, 1.</w:t>
            </w:r>
            <w:r w:rsidR="006E37AD" w:rsidRPr="00E2677D">
              <w:rPr>
                <w:sz w:val="20"/>
                <w:szCs w:val="20"/>
              </w:rPr>
              <w:t>80</w:t>
            </w:r>
            <w:r w:rsidRPr="00E2677D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B05DB2C" w14:textId="508D9B19" w:rsidR="00822AA5" w:rsidRPr="003D10FD" w:rsidDel="008219A9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D10FD">
              <w:rPr>
                <w:sz w:val="20"/>
                <w:szCs w:val="20"/>
              </w:rPr>
              <w:t>.9</w:t>
            </w:r>
            <w:r w:rsidR="00BE65C5" w:rsidRPr="003D10FD">
              <w:rPr>
                <w:sz w:val="20"/>
                <w:szCs w:val="20"/>
              </w:rPr>
              <w:t>5</w:t>
            </w:r>
            <w:r w:rsidRPr="003D10FD">
              <w:rPr>
                <w:sz w:val="20"/>
                <w:szCs w:val="20"/>
              </w:rPr>
              <w:t xml:space="preserve"> (.</w:t>
            </w:r>
            <w:r w:rsidR="00BE65C5" w:rsidRPr="003D10FD">
              <w:rPr>
                <w:sz w:val="20"/>
                <w:szCs w:val="20"/>
              </w:rPr>
              <w:t>72</w:t>
            </w:r>
            <w:r w:rsidRPr="003D10FD">
              <w:rPr>
                <w:sz w:val="20"/>
                <w:szCs w:val="20"/>
              </w:rPr>
              <w:t>, 1.</w:t>
            </w:r>
            <w:r w:rsidR="00BE65C5" w:rsidRPr="003D10FD">
              <w:rPr>
                <w:sz w:val="20"/>
                <w:szCs w:val="20"/>
              </w:rPr>
              <w:t>23</w:t>
            </w:r>
            <w:r w:rsidRPr="003D10FD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AB6059F" w14:textId="0990E54A" w:rsidR="00822AA5" w:rsidRPr="00EC5B9E" w:rsidRDefault="00822AA5" w:rsidP="004C319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.2</w:t>
            </w:r>
            <w:r w:rsidR="00DA6003" w:rsidRPr="00EC5B9E">
              <w:rPr>
                <w:rFonts w:eastAsia="Times New Roman"/>
                <w:b/>
                <w:bCs/>
                <w:sz w:val="20"/>
                <w:szCs w:val="20"/>
              </w:rPr>
              <w:t>8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 xml:space="preserve"> (.1</w:t>
            </w:r>
            <w:r w:rsidR="00DA6003" w:rsidRPr="00EC5B9E">
              <w:rPr>
                <w:rFonts w:eastAsia="Times New Roman"/>
                <w:b/>
                <w:bCs/>
                <w:sz w:val="20"/>
                <w:szCs w:val="20"/>
              </w:rPr>
              <w:t>5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, .</w:t>
            </w:r>
            <w:r w:rsidR="00DA6003" w:rsidRPr="00EC5B9E">
              <w:rPr>
                <w:rFonts w:eastAsia="Times New Roman"/>
                <w:b/>
                <w:bCs/>
                <w:sz w:val="20"/>
                <w:szCs w:val="20"/>
              </w:rPr>
              <w:t>5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4) **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402680D" w14:textId="21614B4A" w:rsidR="00822AA5" w:rsidRPr="009703AC" w:rsidRDefault="009745CE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b/>
                <w:bCs/>
                <w:sz w:val="20"/>
                <w:szCs w:val="20"/>
              </w:rPr>
              <w:t>4.25</w:t>
            </w:r>
            <w:r w:rsidR="00822AA5" w:rsidRPr="009703AC">
              <w:rPr>
                <w:rFonts w:eastAsia="Times New Roman"/>
                <w:b/>
                <w:bCs/>
                <w:sz w:val="20"/>
                <w:szCs w:val="20"/>
              </w:rPr>
              <w:t xml:space="preserve"> (2.</w:t>
            </w:r>
            <w:r w:rsidRPr="009703AC">
              <w:rPr>
                <w:rFonts w:eastAsia="Times New Roman"/>
                <w:b/>
                <w:bCs/>
                <w:sz w:val="20"/>
                <w:szCs w:val="20"/>
              </w:rPr>
              <w:t>41</w:t>
            </w:r>
            <w:r w:rsidR="00822AA5" w:rsidRPr="009703AC">
              <w:rPr>
                <w:rFonts w:eastAsia="Times New Roman"/>
                <w:b/>
                <w:bCs/>
                <w:sz w:val="20"/>
                <w:szCs w:val="20"/>
              </w:rPr>
              <w:t>, 7.</w:t>
            </w:r>
            <w:r w:rsidRPr="009703AC">
              <w:rPr>
                <w:rFonts w:eastAsia="Times New Roman"/>
                <w:b/>
                <w:bCs/>
                <w:sz w:val="20"/>
                <w:szCs w:val="20"/>
              </w:rPr>
              <w:t>50</w:t>
            </w:r>
            <w:r w:rsidR="00822AA5" w:rsidRPr="009703AC">
              <w:rPr>
                <w:rFonts w:eastAsia="Times New Roman"/>
                <w:b/>
                <w:bCs/>
                <w:sz w:val="20"/>
                <w:szCs w:val="20"/>
              </w:rPr>
              <w:t>) ***</w:t>
            </w:r>
          </w:p>
        </w:tc>
      </w:tr>
      <w:tr w:rsidR="00822AA5" w:rsidRPr="004350E4" w14:paraId="28C7C430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15D24B3" w14:textId="77777777" w:rsidR="00822AA5" w:rsidRPr="000C4DF5" w:rsidRDefault="00822AA5" w:rsidP="004C319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FED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D55B794" w14:textId="5B6A14E6" w:rsidR="00822AA5" w:rsidRPr="00E2677D" w:rsidRDefault="00822AA5" w:rsidP="004C3198">
            <w:pPr>
              <w:jc w:val="center"/>
              <w:rPr>
                <w:sz w:val="20"/>
                <w:szCs w:val="20"/>
              </w:rPr>
            </w:pPr>
            <w:r w:rsidRPr="00E2677D">
              <w:rPr>
                <w:sz w:val="20"/>
                <w:szCs w:val="20"/>
              </w:rPr>
              <w:t>.</w:t>
            </w:r>
            <w:r w:rsidR="006E37AD" w:rsidRPr="00E2677D">
              <w:rPr>
                <w:sz w:val="20"/>
                <w:szCs w:val="20"/>
              </w:rPr>
              <w:t>59</w:t>
            </w:r>
            <w:r w:rsidRPr="00E2677D">
              <w:rPr>
                <w:sz w:val="20"/>
                <w:szCs w:val="20"/>
              </w:rPr>
              <w:t xml:space="preserve"> (.3</w:t>
            </w:r>
            <w:r w:rsidR="006E37AD" w:rsidRPr="00E2677D">
              <w:rPr>
                <w:sz w:val="20"/>
                <w:szCs w:val="20"/>
              </w:rPr>
              <w:t>6</w:t>
            </w:r>
            <w:r w:rsidRPr="00E2677D">
              <w:rPr>
                <w:sz w:val="20"/>
                <w:szCs w:val="20"/>
              </w:rPr>
              <w:t>, .</w:t>
            </w:r>
            <w:r w:rsidR="006E37AD" w:rsidRPr="00E2677D">
              <w:rPr>
                <w:sz w:val="20"/>
                <w:szCs w:val="20"/>
              </w:rPr>
              <w:t>98</w:t>
            </w:r>
            <w:r w:rsidRPr="00E2677D">
              <w:rPr>
                <w:sz w:val="20"/>
                <w:szCs w:val="20"/>
              </w:rPr>
              <w:t>)</w:t>
            </w:r>
            <w:r w:rsidR="00746D8C" w:rsidRPr="00E2677D">
              <w:rPr>
                <w:sz w:val="20"/>
                <w:szCs w:val="20"/>
              </w:rPr>
              <w:t xml:space="preserve"> </w:t>
            </w:r>
            <w:r w:rsidR="006E37AD" w:rsidRPr="00E2677D">
              <w:rPr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C70665C" w14:textId="7B659663" w:rsidR="00822AA5" w:rsidRPr="003D10FD" w:rsidDel="008219A9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D10FD">
              <w:rPr>
                <w:b/>
                <w:bCs/>
                <w:sz w:val="20"/>
                <w:szCs w:val="20"/>
              </w:rPr>
              <w:t>.7</w:t>
            </w:r>
            <w:r w:rsidR="00BE65C5" w:rsidRPr="003D10FD">
              <w:rPr>
                <w:b/>
                <w:bCs/>
                <w:sz w:val="20"/>
                <w:szCs w:val="20"/>
              </w:rPr>
              <w:t>7</w:t>
            </w:r>
            <w:r w:rsidRPr="003D10FD">
              <w:rPr>
                <w:b/>
                <w:bCs/>
                <w:sz w:val="20"/>
                <w:szCs w:val="20"/>
              </w:rPr>
              <w:t xml:space="preserve"> (.6</w:t>
            </w:r>
            <w:r w:rsidR="00BE65C5" w:rsidRPr="003D10FD">
              <w:rPr>
                <w:b/>
                <w:bCs/>
                <w:sz w:val="20"/>
                <w:szCs w:val="20"/>
              </w:rPr>
              <w:t>2</w:t>
            </w:r>
            <w:r w:rsidRPr="003D10FD">
              <w:rPr>
                <w:b/>
                <w:bCs/>
                <w:sz w:val="20"/>
                <w:szCs w:val="20"/>
              </w:rPr>
              <w:t>, .</w:t>
            </w:r>
            <w:r w:rsidR="00BE65C5" w:rsidRPr="003D10FD">
              <w:rPr>
                <w:b/>
                <w:bCs/>
                <w:sz w:val="20"/>
                <w:szCs w:val="20"/>
              </w:rPr>
              <w:t>95</w:t>
            </w:r>
            <w:r w:rsidRPr="003D10FD">
              <w:rPr>
                <w:b/>
                <w:bCs/>
                <w:sz w:val="20"/>
                <w:szCs w:val="20"/>
              </w:rPr>
              <w:t>)</w:t>
            </w:r>
            <w:r w:rsidRPr="003D10FD">
              <w:rPr>
                <w:rFonts w:eastAsia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F1396BC" w14:textId="2AA1C5E1" w:rsidR="00822AA5" w:rsidRPr="00EC5B9E" w:rsidRDefault="00822AA5" w:rsidP="004C319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.2</w:t>
            </w:r>
            <w:r w:rsidR="00DA6003" w:rsidRPr="00EC5B9E">
              <w:rPr>
                <w:rFonts w:eastAsia="Times New Roman"/>
                <w:b/>
                <w:bCs/>
                <w:sz w:val="20"/>
                <w:szCs w:val="20"/>
              </w:rPr>
              <w:t>5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 xml:space="preserve"> (.14, .4</w:t>
            </w:r>
            <w:r w:rsidR="00DA6003" w:rsidRPr="00EC5B9E">
              <w:rPr>
                <w:rFonts w:eastAsia="Times New Roman"/>
                <w:b/>
                <w:bCs/>
                <w:sz w:val="20"/>
                <w:szCs w:val="20"/>
              </w:rPr>
              <w:t>5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) ***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D8A96CB" w14:textId="0AFCA4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sz w:val="20"/>
                <w:szCs w:val="20"/>
              </w:rPr>
              <w:t>.</w:t>
            </w:r>
            <w:r w:rsidR="009745CE" w:rsidRPr="009703AC">
              <w:rPr>
                <w:rFonts w:eastAsia="Times New Roman"/>
                <w:sz w:val="20"/>
                <w:szCs w:val="20"/>
              </w:rPr>
              <w:t>69</w:t>
            </w:r>
            <w:r w:rsidRPr="009703AC">
              <w:rPr>
                <w:rFonts w:eastAsia="Times New Roman"/>
                <w:sz w:val="20"/>
                <w:szCs w:val="20"/>
              </w:rPr>
              <w:t xml:space="preserve"> (.39, 1.2</w:t>
            </w:r>
            <w:r w:rsidR="009745CE" w:rsidRPr="009703AC">
              <w:rPr>
                <w:rFonts w:eastAsia="Times New Roman"/>
                <w:sz w:val="20"/>
                <w:szCs w:val="20"/>
              </w:rPr>
              <w:t>4</w:t>
            </w:r>
            <w:r w:rsidRPr="009703AC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822AA5" w:rsidRPr="004350E4" w14:paraId="73D30320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2BE2222" w14:textId="77777777" w:rsidR="00822AA5" w:rsidRPr="000C4DF5" w:rsidRDefault="00822AA5" w:rsidP="004C319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her EDs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3302AC6" w14:textId="208573A9" w:rsidR="00822AA5" w:rsidRPr="00E2677D" w:rsidRDefault="00822AA5" w:rsidP="004C3198">
            <w:pPr>
              <w:jc w:val="center"/>
              <w:rPr>
                <w:sz w:val="20"/>
                <w:szCs w:val="20"/>
              </w:rPr>
            </w:pPr>
            <w:r w:rsidRPr="00E2677D">
              <w:rPr>
                <w:sz w:val="20"/>
                <w:szCs w:val="20"/>
              </w:rPr>
              <w:t>1.1</w:t>
            </w:r>
            <w:r w:rsidR="006E37AD" w:rsidRPr="00E2677D">
              <w:rPr>
                <w:sz w:val="20"/>
                <w:szCs w:val="20"/>
              </w:rPr>
              <w:t>9</w:t>
            </w:r>
            <w:r w:rsidRPr="00E2677D">
              <w:rPr>
                <w:sz w:val="20"/>
                <w:szCs w:val="20"/>
              </w:rPr>
              <w:t xml:space="preserve"> (.</w:t>
            </w:r>
            <w:r w:rsidR="006E37AD" w:rsidRPr="00E2677D">
              <w:rPr>
                <w:sz w:val="20"/>
                <w:szCs w:val="20"/>
              </w:rPr>
              <w:t>70</w:t>
            </w:r>
            <w:r w:rsidRPr="00E2677D">
              <w:rPr>
                <w:sz w:val="20"/>
                <w:szCs w:val="20"/>
              </w:rPr>
              <w:t xml:space="preserve">, </w:t>
            </w:r>
            <w:r w:rsidR="006E37AD" w:rsidRPr="00E2677D">
              <w:rPr>
                <w:sz w:val="20"/>
                <w:szCs w:val="20"/>
              </w:rPr>
              <w:t>2</w:t>
            </w:r>
            <w:r w:rsidRPr="00E2677D">
              <w:rPr>
                <w:sz w:val="20"/>
                <w:szCs w:val="20"/>
              </w:rPr>
              <w:t>.</w:t>
            </w:r>
            <w:r w:rsidR="006E37AD" w:rsidRPr="00E2677D">
              <w:rPr>
                <w:sz w:val="20"/>
                <w:szCs w:val="20"/>
              </w:rPr>
              <w:t>04</w:t>
            </w:r>
            <w:r w:rsidRPr="00E2677D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9E5BF28" w14:textId="6F6F72AE" w:rsidR="00822AA5" w:rsidRPr="003D10FD" w:rsidDel="008219A9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D10FD">
              <w:rPr>
                <w:sz w:val="20"/>
                <w:szCs w:val="20"/>
              </w:rPr>
              <w:t>1.</w:t>
            </w:r>
            <w:r w:rsidR="00BE65C5" w:rsidRPr="003D10FD">
              <w:rPr>
                <w:sz w:val="20"/>
                <w:szCs w:val="20"/>
              </w:rPr>
              <w:t>13</w:t>
            </w:r>
            <w:r w:rsidRPr="003D10FD">
              <w:rPr>
                <w:sz w:val="20"/>
                <w:szCs w:val="20"/>
              </w:rPr>
              <w:t xml:space="preserve"> (.8</w:t>
            </w:r>
            <w:r w:rsidR="00BE65C5" w:rsidRPr="003D10FD">
              <w:rPr>
                <w:sz w:val="20"/>
                <w:szCs w:val="20"/>
              </w:rPr>
              <w:t>2</w:t>
            </w:r>
            <w:r w:rsidRPr="003D10FD">
              <w:rPr>
                <w:sz w:val="20"/>
                <w:szCs w:val="20"/>
              </w:rPr>
              <w:t>, 1.</w:t>
            </w:r>
            <w:r w:rsidR="00BE65C5" w:rsidRPr="003D10FD">
              <w:rPr>
                <w:sz w:val="20"/>
                <w:szCs w:val="20"/>
              </w:rPr>
              <w:t>55</w:t>
            </w:r>
            <w:r w:rsidRPr="003D10FD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DE3111C" w14:textId="431A46B4" w:rsidR="00822AA5" w:rsidRPr="00EC5B9E" w:rsidRDefault="00822AA5" w:rsidP="004C319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.14 (.06, .3</w:t>
            </w:r>
            <w:r w:rsidR="00DA6003" w:rsidRPr="00EC5B9E">
              <w:rPr>
                <w:rFonts w:eastAsia="Times New Roman"/>
                <w:b/>
                <w:bCs/>
                <w:sz w:val="20"/>
                <w:szCs w:val="20"/>
              </w:rPr>
              <w:t>3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) ***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B144620" w14:textId="35F0F10D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sz w:val="20"/>
                <w:szCs w:val="20"/>
              </w:rPr>
              <w:t>1.</w:t>
            </w:r>
            <w:r w:rsidR="009745CE" w:rsidRPr="009703AC">
              <w:rPr>
                <w:rFonts w:eastAsia="Times New Roman"/>
                <w:sz w:val="20"/>
                <w:szCs w:val="20"/>
              </w:rPr>
              <w:t>72</w:t>
            </w:r>
            <w:r w:rsidRPr="009703AC">
              <w:rPr>
                <w:rFonts w:eastAsia="Times New Roman"/>
                <w:sz w:val="20"/>
                <w:szCs w:val="20"/>
              </w:rPr>
              <w:t xml:space="preserve"> (.8</w:t>
            </w:r>
            <w:r w:rsidR="009745CE" w:rsidRPr="009703AC">
              <w:rPr>
                <w:rFonts w:eastAsia="Times New Roman"/>
                <w:sz w:val="20"/>
                <w:szCs w:val="20"/>
              </w:rPr>
              <w:t>4</w:t>
            </w:r>
            <w:r w:rsidRPr="009703AC">
              <w:rPr>
                <w:rFonts w:eastAsia="Times New Roman"/>
                <w:sz w:val="20"/>
                <w:szCs w:val="20"/>
              </w:rPr>
              <w:t>, 3.</w:t>
            </w:r>
            <w:r w:rsidR="009745CE" w:rsidRPr="009703AC">
              <w:rPr>
                <w:rFonts w:eastAsia="Times New Roman"/>
                <w:sz w:val="20"/>
                <w:szCs w:val="20"/>
              </w:rPr>
              <w:t>5</w:t>
            </w:r>
            <w:r w:rsidRPr="009703AC">
              <w:rPr>
                <w:rFonts w:eastAsia="Times New Roman"/>
                <w:sz w:val="20"/>
                <w:szCs w:val="20"/>
              </w:rPr>
              <w:t>3)</w:t>
            </w:r>
          </w:p>
        </w:tc>
      </w:tr>
      <w:tr w:rsidR="00822AA5" w:rsidRPr="004350E4" w14:paraId="3BA1EB59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12BEA19" w14:textId="77777777" w:rsidR="00822AA5" w:rsidRPr="000C4DF5" w:rsidRDefault="00822AA5" w:rsidP="004C319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CC08425" w14:textId="77777777" w:rsidR="00822AA5" w:rsidRPr="00E2677D" w:rsidDel="008219A9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09A48B9" w14:textId="77777777" w:rsidR="00822AA5" w:rsidRPr="003D10FD" w:rsidDel="008219A9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9E4B8E9" w14:textId="77777777" w:rsidR="00822AA5" w:rsidRPr="00EC5B9E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696A0C1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2AA5" w:rsidRPr="004350E4" w14:paraId="0F12C833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4DCE8A00" w14:textId="77777777" w:rsidR="00822AA5" w:rsidRPr="00E97EEF" w:rsidRDefault="00822AA5" w:rsidP="004C319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7E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at First Known Diagnosis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7910595" w14:textId="41436AFA" w:rsidR="00822AA5" w:rsidRPr="00E2677D" w:rsidDel="008219A9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1.1</w:t>
            </w:r>
            <w:r w:rsidR="00746D8C" w:rsidRPr="00E2677D">
              <w:rPr>
                <w:rFonts w:eastAsia="Times New Roman"/>
                <w:b/>
                <w:bCs/>
                <w:sz w:val="20"/>
                <w:szCs w:val="20"/>
              </w:rPr>
              <w:t>2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 xml:space="preserve"> (1.0</w:t>
            </w:r>
            <w:r w:rsidR="00746D8C" w:rsidRPr="00E2677D">
              <w:rPr>
                <w:rFonts w:eastAsia="Times New Roman"/>
                <w:b/>
                <w:bCs/>
                <w:sz w:val="20"/>
                <w:szCs w:val="20"/>
              </w:rPr>
              <w:t>4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, 1.</w:t>
            </w:r>
            <w:r w:rsidR="00746D8C" w:rsidRPr="00E2677D">
              <w:rPr>
                <w:rFonts w:eastAsia="Times New Roman"/>
                <w:b/>
                <w:bCs/>
                <w:sz w:val="20"/>
                <w:szCs w:val="20"/>
              </w:rPr>
              <w:t>2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1) *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18FE7F7" w14:textId="51D58785" w:rsidR="00822AA5" w:rsidRPr="003D10FD" w:rsidRDefault="00822AA5" w:rsidP="004C3198">
            <w:pPr>
              <w:jc w:val="center"/>
              <w:rPr>
                <w:rFonts w:eastAsia="Times New Roman"/>
                <w:sz w:val="20"/>
                <w:szCs w:val="20"/>
                <w:highlight w:val="yellow"/>
              </w:rPr>
            </w:pPr>
            <w:r w:rsidRPr="003D10FD">
              <w:rPr>
                <w:rFonts w:eastAsia="Times New Roman"/>
                <w:sz w:val="20"/>
                <w:szCs w:val="20"/>
              </w:rPr>
              <w:t>.99 (.9</w:t>
            </w:r>
            <w:r w:rsidR="003E010E" w:rsidRPr="003D10FD">
              <w:rPr>
                <w:rFonts w:eastAsia="Times New Roman"/>
                <w:sz w:val="20"/>
                <w:szCs w:val="20"/>
              </w:rPr>
              <w:t>7</w:t>
            </w:r>
            <w:r w:rsidRPr="003D10FD">
              <w:rPr>
                <w:rFonts w:eastAsia="Times New Roman"/>
                <w:sz w:val="20"/>
                <w:szCs w:val="20"/>
              </w:rPr>
              <w:t>, 1.02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8C2C977" w14:textId="7A7E888B" w:rsidR="00822AA5" w:rsidRPr="00EC5B9E" w:rsidRDefault="00822AA5" w:rsidP="004C319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1.1</w:t>
            </w:r>
            <w:r w:rsidR="00DA6003" w:rsidRPr="00EC5B9E">
              <w:rPr>
                <w:rFonts w:eastAsia="Times New Roman"/>
                <w:b/>
                <w:bCs/>
                <w:sz w:val="20"/>
                <w:szCs w:val="20"/>
              </w:rPr>
              <w:t>3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 xml:space="preserve"> (1.0</w:t>
            </w:r>
            <w:r w:rsidR="00DA6003" w:rsidRPr="00EC5B9E">
              <w:rPr>
                <w:rFonts w:eastAsia="Times New Roman"/>
                <w:b/>
                <w:bCs/>
                <w:sz w:val="20"/>
                <w:szCs w:val="20"/>
              </w:rPr>
              <w:t>2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, 1.2</w:t>
            </w:r>
            <w:r w:rsidR="00DA6003" w:rsidRPr="00EC5B9E">
              <w:rPr>
                <w:rFonts w:eastAsia="Times New Roman"/>
                <w:b/>
                <w:bCs/>
                <w:sz w:val="20"/>
                <w:szCs w:val="20"/>
              </w:rPr>
              <w:t>4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)</w:t>
            </w:r>
            <w:r w:rsidR="00DA6003" w:rsidRPr="00EC5B9E">
              <w:rPr>
                <w:rFonts w:eastAsia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3B7D929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  <w:highlight w:val="yellow"/>
              </w:rPr>
            </w:pPr>
            <w:r w:rsidRPr="009703AC">
              <w:rPr>
                <w:rFonts w:eastAsia="Times New Roman"/>
                <w:sz w:val="20"/>
                <w:szCs w:val="20"/>
              </w:rPr>
              <w:t>1.04 (.98, 1.11)</w:t>
            </w:r>
          </w:p>
        </w:tc>
      </w:tr>
      <w:tr w:rsidR="00822AA5" w:rsidRPr="004350E4" w14:paraId="386489AC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E96F8E2" w14:textId="77777777" w:rsidR="00822AA5" w:rsidRPr="004350E4" w:rsidRDefault="00822AA5" w:rsidP="004C319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0D6E452" w14:textId="77777777" w:rsidR="00822AA5" w:rsidRPr="00E2677D" w:rsidRDefault="00822AA5" w:rsidP="004C3198">
            <w:pPr>
              <w:jc w:val="center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F01FF0C" w14:textId="77777777" w:rsidR="00822AA5" w:rsidRPr="003D10FD" w:rsidRDefault="00822AA5" w:rsidP="004C3198">
            <w:pPr>
              <w:jc w:val="center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AA2405B" w14:textId="77777777" w:rsidR="00822AA5" w:rsidRPr="00EC5B9E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D8BCA76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6E2DDD2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822AA5" w:rsidRPr="004350E4" w14:paraId="6AD886CF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040250CC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7E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 (Ref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97E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97E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le)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7E25642" w14:textId="77777777" w:rsidR="00822AA5" w:rsidRPr="00E2677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1140BFF" w14:textId="77777777" w:rsidR="00822AA5" w:rsidRPr="003D10F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91D36AA" w14:textId="77777777" w:rsidR="00822AA5" w:rsidRPr="00EC5B9E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14:paraId="60C6E981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14:paraId="49F8DA39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2AA5" w:rsidRPr="004350E4" w14:paraId="134DE10B" w14:textId="77777777" w:rsidTr="00C23FDF">
        <w:trPr>
          <w:trHeight w:val="274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0FB8A5B1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39B93FC2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2CFC1C2" w14:textId="15241CF5" w:rsidR="00822AA5" w:rsidRPr="00E2677D" w:rsidDel="006E4FB1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1.</w:t>
            </w:r>
            <w:r w:rsidR="00451BD3" w:rsidRPr="00E2677D">
              <w:rPr>
                <w:rFonts w:eastAsia="Times New Roman"/>
                <w:b/>
                <w:bCs/>
                <w:sz w:val="20"/>
                <w:szCs w:val="20"/>
              </w:rPr>
              <w:t>65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 xml:space="preserve"> (1.</w:t>
            </w:r>
            <w:r w:rsidR="00451BD3" w:rsidRPr="00E2677D">
              <w:rPr>
                <w:rFonts w:eastAsia="Times New Roman"/>
                <w:b/>
                <w:bCs/>
                <w:sz w:val="20"/>
                <w:szCs w:val="20"/>
              </w:rPr>
              <w:t>06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, 2.</w:t>
            </w:r>
            <w:r w:rsidR="00451BD3" w:rsidRPr="00E2677D">
              <w:rPr>
                <w:rFonts w:eastAsia="Times New Roman"/>
                <w:b/>
                <w:bCs/>
                <w:sz w:val="20"/>
                <w:szCs w:val="20"/>
              </w:rPr>
              <w:t>55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) 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748DF81" w14:textId="2367A5B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D10FD">
              <w:rPr>
                <w:rFonts w:eastAsia="Times New Roman"/>
                <w:sz w:val="20"/>
                <w:szCs w:val="20"/>
              </w:rPr>
              <w:t>.8</w:t>
            </w:r>
            <w:r w:rsidR="006E39E1" w:rsidRPr="003D10FD">
              <w:rPr>
                <w:rFonts w:eastAsia="Times New Roman"/>
                <w:sz w:val="20"/>
                <w:szCs w:val="20"/>
              </w:rPr>
              <w:t>7</w:t>
            </w:r>
            <w:r w:rsidRPr="003D10FD">
              <w:rPr>
                <w:rFonts w:eastAsia="Times New Roman"/>
                <w:sz w:val="20"/>
                <w:szCs w:val="20"/>
              </w:rPr>
              <w:t xml:space="preserve"> (.74, 1.0</w:t>
            </w:r>
            <w:r w:rsidR="006E39E1" w:rsidRPr="003D10FD">
              <w:rPr>
                <w:rFonts w:eastAsia="Times New Roman"/>
                <w:sz w:val="20"/>
                <w:szCs w:val="20"/>
              </w:rPr>
              <w:t>2</w:t>
            </w:r>
            <w:r w:rsidRPr="003D10FD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1B34243" w14:textId="3FCC621A" w:rsidR="00822AA5" w:rsidRPr="00EC5B9E" w:rsidRDefault="00F96AC0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1.96</w:t>
            </w:r>
            <w:r w:rsidR="00822AA5" w:rsidRPr="00EC5B9E">
              <w:rPr>
                <w:rFonts w:eastAsia="Times New Roman"/>
                <w:b/>
                <w:bCs/>
                <w:sz w:val="20"/>
                <w:szCs w:val="20"/>
              </w:rPr>
              <w:t xml:space="preserve"> (1.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48</w:t>
            </w:r>
            <w:r w:rsidR="00822AA5" w:rsidRPr="00EC5B9E">
              <w:rPr>
                <w:rFonts w:eastAsia="Times New Roman"/>
                <w:b/>
                <w:bCs/>
                <w:sz w:val="20"/>
                <w:szCs w:val="20"/>
              </w:rPr>
              <w:t>, 2.5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9</w:t>
            </w:r>
            <w:r w:rsidR="00822AA5" w:rsidRPr="00EC5B9E">
              <w:rPr>
                <w:rFonts w:eastAsia="Times New Roman"/>
                <w:b/>
                <w:bCs/>
                <w:sz w:val="20"/>
                <w:szCs w:val="20"/>
              </w:rPr>
              <w:t xml:space="preserve">) </w:t>
            </w:r>
            <w:r w:rsidR="00822AA5" w:rsidRPr="00EC5B9E">
              <w:rPr>
                <w:rFonts w:eastAsia="Times New Roman"/>
                <w:sz w:val="20"/>
                <w:szCs w:val="20"/>
              </w:rPr>
              <w:t>***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6501DB7B" w14:textId="5F23C0B5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sz w:val="20"/>
                <w:szCs w:val="20"/>
              </w:rPr>
              <w:t>1.</w:t>
            </w:r>
            <w:r w:rsidR="009745CE" w:rsidRPr="009703AC">
              <w:rPr>
                <w:rFonts w:eastAsia="Times New Roman"/>
                <w:sz w:val="20"/>
                <w:szCs w:val="20"/>
              </w:rPr>
              <w:t>24</w:t>
            </w:r>
            <w:r w:rsidRPr="009703AC">
              <w:rPr>
                <w:rFonts w:eastAsia="Times New Roman"/>
                <w:sz w:val="20"/>
                <w:szCs w:val="20"/>
              </w:rPr>
              <w:t xml:space="preserve"> (.</w:t>
            </w:r>
            <w:r w:rsidR="009745CE" w:rsidRPr="009703AC">
              <w:rPr>
                <w:rFonts w:eastAsia="Times New Roman"/>
                <w:sz w:val="20"/>
                <w:szCs w:val="20"/>
              </w:rPr>
              <w:t xml:space="preserve">86, </w:t>
            </w:r>
            <w:r w:rsidRPr="009703AC">
              <w:rPr>
                <w:rFonts w:eastAsia="Times New Roman"/>
                <w:sz w:val="20"/>
                <w:szCs w:val="20"/>
              </w:rPr>
              <w:t>1.</w:t>
            </w:r>
            <w:r w:rsidR="009745CE" w:rsidRPr="009703AC">
              <w:rPr>
                <w:rFonts w:eastAsia="Times New Roman"/>
                <w:sz w:val="20"/>
                <w:szCs w:val="20"/>
              </w:rPr>
              <w:t>80</w:t>
            </w:r>
            <w:r w:rsidRPr="009703AC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822AA5" w:rsidRPr="004350E4" w14:paraId="6A9BFEA1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DBF10EE" w14:textId="77777777" w:rsidR="00822AA5" w:rsidRPr="004350E4" w:rsidRDefault="00822AA5" w:rsidP="004C319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5F93B34" w14:textId="77777777" w:rsidR="00822AA5" w:rsidRPr="00E2677D" w:rsidRDefault="00822AA5" w:rsidP="004C319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560EAF9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22304F5" w14:textId="77777777" w:rsidR="00822AA5" w:rsidRPr="00EC5B9E" w:rsidRDefault="00822AA5" w:rsidP="004C319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482152D" w14:textId="77777777" w:rsidR="00822AA5" w:rsidRPr="009703AC" w:rsidRDefault="00822AA5" w:rsidP="004C319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D7347F3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2AA5" w:rsidRPr="004350E4" w14:paraId="238FE928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7D846005" w14:textId="7790C271" w:rsidR="00822AA5" w:rsidRPr="00E97EEF" w:rsidRDefault="003D10FD" w:rsidP="002D3C25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anguage</w:t>
            </w:r>
            <w:r w:rsidR="00822AA5" w:rsidRPr="00E97E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Ref</w:t>
            </w:r>
            <w:r w:rsidR="00822AA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22AA5" w:rsidRPr="00E97E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822AA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nglish</w:t>
            </w:r>
            <w:r w:rsidR="00822AA5" w:rsidRPr="00E97E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A64917B" w14:textId="77777777" w:rsidR="00822AA5" w:rsidRPr="00E2677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F2E0AA7" w14:textId="77777777" w:rsidR="00822AA5" w:rsidRPr="003D10F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45B82E3" w14:textId="77777777" w:rsidR="00822AA5" w:rsidRPr="00EC5B9E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45B8E640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61661065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2AA5" w:rsidRPr="004350E4" w14:paraId="46AB3C88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62F05DAC" w14:textId="6025D75D" w:rsidR="00822AA5" w:rsidRPr="004350E4" w:rsidRDefault="003D10FD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her Language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A468DE4" w14:textId="757FA819" w:rsidR="00822AA5" w:rsidRPr="00E2677D" w:rsidDel="008219A9" w:rsidRDefault="00822AA5" w:rsidP="004C319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.8</w:t>
            </w:r>
            <w:r w:rsidR="00046620" w:rsidRPr="00E2677D">
              <w:rPr>
                <w:rFonts w:eastAsia="Times New Roman"/>
                <w:b/>
                <w:bCs/>
                <w:sz w:val="20"/>
                <w:szCs w:val="20"/>
              </w:rPr>
              <w:t>2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 xml:space="preserve"> (.</w:t>
            </w:r>
            <w:r w:rsidR="00046620" w:rsidRPr="00E2677D">
              <w:rPr>
                <w:rFonts w:eastAsia="Times New Roman"/>
                <w:b/>
                <w:bCs/>
                <w:sz w:val="20"/>
                <w:szCs w:val="20"/>
              </w:rPr>
              <w:t>71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, .</w:t>
            </w:r>
            <w:r w:rsidR="00046620" w:rsidRPr="00E2677D">
              <w:rPr>
                <w:rFonts w:eastAsia="Times New Roman"/>
                <w:b/>
                <w:bCs/>
                <w:sz w:val="20"/>
                <w:szCs w:val="20"/>
              </w:rPr>
              <w:t>94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)</w:t>
            </w:r>
            <w:r w:rsidR="00046620" w:rsidRPr="00E2677D">
              <w:rPr>
                <w:rFonts w:eastAsia="Times New Roman"/>
                <w:b/>
                <w:bCs/>
                <w:sz w:val="20"/>
                <w:szCs w:val="20"/>
              </w:rPr>
              <w:t xml:space="preserve"> *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FBE27B7" w14:textId="3F7EB239" w:rsidR="00822AA5" w:rsidRPr="003D10F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D10FD">
              <w:rPr>
                <w:rFonts w:eastAsia="Times New Roman"/>
                <w:sz w:val="20"/>
                <w:szCs w:val="20"/>
              </w:rPr>
              <w:t>.</w:t>
            </w:r>
            <w:r w:rsidR="003D10FD" w:rsidRPr="003D10FD">
              <w:rPr>
                <w:rFonts w:eastAsia="Times New Roman"/>
                <w:sz w:val="20"/>
                <w:szCs w:val="20"/>
              </w:rPr>
              <w:t>91</w:t>
            </w:r>
            <w:r w:rsidRPr="003D10FD">
              <w:rPr>
                <w:rFonts w:eastAsia="Times New Roman"/>
                <w:sz w:val="20"/>
                <w:szCs w:val="20"/>
              </w:rPr>
              <w:t xml:space="preserve"> (.</w:t>
            </w:r>
            <w:r w:rsidR="003D10FD" w:rsidRPr="003D10FD">
              <w:rPr>
                <w:rFonts w:eastAsia="Times New Roman"/>
                <w:sz w:val="20"/>
                <w:szCs w:val="20"/>
              </w:rPr>
              <w:t>79</w:t>
            </w:r>
            <w:r w:rsidRPr="003D10FD">
              <w:rPr>
                <w:rFonts w:eastAsia="Times New Roman"/>
                <w:sz w:val="20"/>
                <w:szCs w:val="20"/>
              </w:rPr>
              <w:t xml:space="preserve">, </w:t>
            </w:r>
            <w:r w:rsidR="003D10FD" w:rsidRPr="003D10FD">
              <w:rPr>
                <w:rFonts w:eastAsia="Times New Roman"/>
                <w:sz w:val="20"/>
                <w:szCs w:val="20"/>
              </w:rPr>
              <w:t>1</w:t>
            </w:r>
            <w:r w:rsidRPr="003D10FD">
              <w:rPr>
                <w:rFonts w:eastAsia="Times New Roman"/>
                <w:sz w:val="20"/>
                <w:szCs w:val="20"/>
              </w:rPr>
              <w:t>.</w:t>
            </w:r>
            <w:r w:rsidR="003D10FD" w:rsidRPr="003D10FD">
              <w:rPr>
                <w:rFonts w:eastAsia="Times New Roman"/>
                <w:sz w:val="20"/>
                <w:szCs w:val="20"/>
              </w:rPr>
              <w:t>0</w:t>
            </w:r>
            <w:r w:rsidRPr="003D10FD">
              <w:rPr>
                <w:rFonts w:eastAsia="Times New Roman"/>
                <w:sz w:val="20"/>
                <w:szCs w:val="20"/>
              </w:rPr>
              <w:t>5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D0660AF" w14:textId="3F098CD2" w:rsidR="00822AA5" w:rsidRPr="00EC5B9E" w:rsidDel="00BF1E5A" w:rsidRDefault="00822AA5" w:rsidP="004C319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.</w:t>
            </w:r>
            <w:r w:rsidR="00F96AC0" w:rsidRPr="00EC5B9E">
              <w:rPr>
                <w:rFonts w:eastAsia="Times New Roman"/>
                <w:b/>
                <w:bCs/>
                <w:sz w:val="20"/>
                <w:szCs w:val="20"/>
              </w:rPr>
              <w:t>50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 xml:space="preserve"> (.4</w:t>
            </w:r>
            <w:r w:rsidR="00F96AC0" w:rsidRPr="00EC5B9E">
              <w:rPr>
                <w:rFonts w:eastAsia="Times New Roman"/>
                <w:b/>
                <w:bCs/>
                <w:sz w:val="20"/>
                <w:szCs w:val="20"/>
              </w:rPr>
              <w:t>1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, .</w:t>
            </w:r>
            <w:r w:rsidR="00F96AC0" w:rsidRPr="00EC5B9E">
              <w:rPr>
                <w:rFonts w:eastAsia="Times New Roman"/>
                <w:b/>
                <w:bCs/>
                <w:sz w:val="20"/>
                <w:szCs w:val="20"/>
              </w:rPr>
              <w:t>62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)</w:t>
            </w:r>
            <w:r w:rsidR="00F96AC0" w:rsidRPr="00EC5B9E">
              <w:rPr>
                <w:rFonts w:eastAsia="Times New Roman"/>
                <w:b/>
                <w:bCs/>
                <w:sz w:val="20"/>
                <w:szCs w:val="20"/>
              </w:rPr>
              <w:t xml:space="preserve"> ***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78B8052B" w14:textId="001718AB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sz w:val="20"/>
                <w:szCs w:val="20"/>
              </w:rPr>
              <w:t>.</w:t>
            </w:r>
            <w:r w:rsidR="009745CE" w:rsidRPr="009703AC">
              <w:rPr>
                <w:rFonts w:eastAsia="Times New Roman"/>
                <w:sz w:val="20"/>
                <w:szCs w:val="20"/>
              </w:rPr>
              <w:t>7</w:t>
            </w:r>
            <w:r w:rsidRPr="009703AC">
              <w:rPr>
                <w:rFonts w:eastAsia="Times New Roman"/>
                <w:sz w:val="20"/>
                <w:szCs w:val="20"/>
              </w:rPr>
              <w:t>5 (.</w:t>
            </w:r>
            <w:r w:rsidR="009745CE" w:rsidRPr="009703AC">
              <w:rPr>
                <w:rFonts w:eastAsia="Times New Roman"/>
                <w:sz w:val="20"/>
                <w:szCs w:val="20"/>
              </w:rPr>
              <w:t>54</w:t>
            </w:r>
            <w:r w:rsidRPr="009703AC">
              <w:rPr>
                <w:rFonts w:eastAsia="Times New Roman"/>
                <w:sz w:val="20"/>
                <w:szCs w:val="20"/>
              </w:rPr>
              <w:t>, 1.</w:t>
            </w:r>
            <w:r w:rsidR="009745CE" w:rsidRPr="009703AC">
              <w:rPr>
                <w:rFonts w:eastAsia="Times New Roman"/>
                <w:sz w:val="20"/>
                <w:szCs w:val="20"/>
              </w:rPr>
              <w:t>06</w:t>
            </w:r>
            <w:r w:rsidRPr="009703AC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822AA5" w:rsidRPr="004350E4" w14:paraId="55A4F4C3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A0D1378" w14:textId="77777777" w:rsidR="00822AA5" w:rsidRPr="004350E4" w:rsidRDefault="00822AA5" w:rsidP="004C31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2B0A7E7" w14:textId="77777777" w:rsidR="00822AA5" w:rsidRPr="00E2677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E26236F" w14:textId="77777777" w:rsidR="00822AA5" w:rsidRPr="003D10F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82A1CFC" w14:textId="77777777" w:rsidR="00822AA5" w:rsidRPr="003D10F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2A6CA35" w14:textId="77777777" w:rsidR="00822AA5" w:rsidRPr="00EC5B9E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3A84B37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A5A4F66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2AA5" w:rsidRPr="004350E4" w14:paraId="2C4D5627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344ECE95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Model Interaction Terms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E57F9A1" w14:textId="77777777" w:rsidR="00822AA5" w:rsidRPr="00E2677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010649D" w14:textId="77777777" w:rsidR="00822AA5" w:rsidRPr="003D10F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FF0ADAF" w14:textId="77777777" w:rsidR="00822AA5" w:rsidRPr="003D10F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F43D376" w14:textId="77777777" w:rsidR="00822AA5" w:rsidRPr="00EC5B9E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28143B3F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2B31B083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2AA5" w:rsidRPr="004350E4" w14:paraId="418F3605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14:paraId="2DEED15D" w14:textId="77777777" w:rsidR="00822AA5" w:rsidRPr="004350E4" w:rsidRDefault="00822AA5" w:rsidP="004C3198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if applicable)</w:t>
            </w:r>
            <w:r w:rsidRPr="00435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DE2A34B" w14:textId="77777777" w:rsidR="00822AA5" w:rsidRPr="00E2677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A9F4B2A" w14:textId="77777777" w:rsidR="00822AA5" w:rsidRPr="003D10F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C1358B6" w14:textId="77777777" w:rsidR="00822AA5" w:rsidRPr="003D10F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D3EF869" w14:textId="77777777" w:rsidR="00822AA5" w:rsidRPr="00EC5B9E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53CCBA1F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700D1944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2AA5" w:rsidRPr="004350E4" w14:paraId="0850CA9F" w14:textId="77777777" w:rsidTr="00C23FDF">
        <w:trPr>
          <w:trHeight w:val="274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2E184272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73B9E714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35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DE2D809" w14:textId="77777777" w:rsidR="00822AA5" w:rsidRPr="00E2677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286AF28" w14:textId="77777777" w:rsidR="00822AA5" w:rsidRPr="003D10F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3FA5BDC" w14:textId="77777777" w:rsidR="00822AA5" w:rsidRPr="003D10FD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6A2E7F3" w14:textId="77777777" w:rsidR="00822AA5" w:rsidRPr="00EC5B9E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2A95E18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68BB2A3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2AA5" w:rsidRPr="004350E4" w14:paraId="28A4506D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E79DA1B" w14:textId="77777777" w:rsidR="00822AA5" w:rsidRPr="00E97EEF" w:rsidRDefault="00822AA5" w:rsidP="004C319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7E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iagnosis x Age 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3B0F4F5" w14:textId="77777777" w:rsidR="00822AA5" w:rsidRPr="00E2677D" w:rsidRDefault="00822AA5" w:rsidP="004C319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6B228DA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BD628D6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1E9541C" w14:textId="77777777" w:rsidR="00822AA5" w:rsidRPr="00EC5B9E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F4CA31D" w14:textId="77777777" w:rsidR="00822AA5" w:rsidRPr="009703AC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A1A93C9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2AA5" w:rsidRPr="004350E4" w14:paraId="445C84E9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2AE273C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N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E240722" w14:textId="4625D8C4" w:rsidR="00822AA5" w:rsidRPr="00E2677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E2677D">
              <w:rPr>
                <w:rFonts w:eastAsia="Times New Roman"/>
                <w:sz w:val="20"/>
                <w:szCs w:val="20"/>
              </w:rPr>
              <w:t>.</w:t>
            </w:r>
            <w:r w:rsidR="0057286D" w:rsidRPr="00E2677D">
              <w:rPr>
                <w:rFonts w:eastAsia="Times New Roman"/>
                <w:sz w:val="20"/>
                <w:szCs w:val="20"/>
              </w:rPr>
              <w:t>99</w:t>
            </w:r>
            <w:r w:rsidRPr="00E2677D">
              <w:rPr>
                <w:rFonts w:eastAsia="Times New Roman"/>
                <w:sz w:val="20"/>
                <w:szCs w:val="20"/>
              </w:rPr>
              <w:t xml:space="preserve"> (.8</w:t>
            </w:r>
            <w:r w:rsidR="0057286D" w:rsidRPr="00E2677D">
              <w:rPr>
                <w:rFonts w:eastAsia="Times New Roman"/>
                <w:sz w:val="20"/>
                <w:szCs w:val="20"/>
              </w:rPr>
              <w:t>6</w:t>
            </w:r>
            <w:r w:rsidRPr="00E2677D">
              <w:rPr>
                <w:rFonts w:eastAsia="Times New Roman"/>
                <w:sz w:val="20"/>
                <w:szCs w:val="20"/>
              </w:rPr>
              <w:t>, 1.1</w:t>
            </w:r>
            <w:r w:rsidR="0057286D" w:rsidRPr="00E2677D">
              <w:rPr>
                <w:rFonts w:eastAsia="Times New Roman"/>
                <w:sz w:val="20"/>
                <w:szCs w:val="20"/>
              </w:rPr>
              <w:t>4</w:t>
            </w:r>
            <w:r w:rsidRPr="00E2677D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7327121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3D10FD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52AC74C" w14:textId="1776D0C0" w:rsidR="00822AA5" w:rsidRPr="00EC5B9E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EC5B9E">
              <w:rPr>
                <w:rFonts w:eastAsia="Times New Roman"/>
                <w:sz w:val="20"/>
                <w:szCs w:val="20"/>
              </w:rPr>
              <w:t>1.0</w:t>
            </w:r>
            <w:r w:rsidR="00F96AC0" w:rsidRPr="00EC5B9E">
              <w:rPr>
                <w:rFonts w:eastAsia="Times New Roman"/>
                <w:sz w:val="20"/>
                <w:szCs w:val="20"/>
              </w:rPr>
              <w:t>2</w:t>
            </w:r>
            <w:r w:rsidRPr="00EC5B9E">
              <w:rPr>
                <w:rFonts w:eastAsia="Times New Roman"/>
                <w:sz w:val="20"/>
                <w:szCs w:val="20"/>
              </w:rPr>
              <w:t xml:space="preserve"> (.8</w:t>
            </w:r>
            <w:r w:rsidR="00F96AC0" w:rsidRPr="00EC5B9E">
              <w:rPr>
                <w:rFonts w:eastAsia="Times New Roman"/>
                <w:sz w:val="20"/>
                <w:szCs w:val="20"/>
              </w:rPr>
              <w:t>5</w:t>
            </w:r>
            <w:r w:rsidRPr="00EC5B9E">
              <w:rPr>
                <w:rFonts w:eastAsia="Times New Roman"/>
                <w:sz w:val="20"/>
                <w:szCs w:val="20"/>
              </w:rPr>
              <w:t>, 1.2</w:t>
            </w:r>
            <w:r w:rsidR="00F96AC0" w:rsidRPr="00EC5B9E">
              <w:rPr>
                <w:rFonts w:eastAsia="Times New Roman"/>
                <w:sz w:val="20"/>
                <w:szCs w:val="20"/>
              </w:rPr>
              <w:t>3</w:t>
            </w:r>
            <w:r w:rsidRPr="00EC5B9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52C6CF2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</w:tr>
      <w:tr w:rsidR="00822AA5" w:rsidRPr="004350E4" w14:paraId="062037F9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C63C85F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SFED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B0AA34E" w14:textId="424DFC48" w:rsidR="00822AA5" w:rsidRPr="00E2677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E2677D">
              <w:rPr>
                <w:rFonts w:eastAsia="Times New Roman"/>
                <w:sz w:val="20"/>
                <w:szCs w:val="20"/>
              </w:rPr>
              <w:t>.9</w:t>
            </w:r>
            <w:r w:rsidR="0057286D" w:rsidRPr="00E2677D">
              <w:rPr>
                <w:rFonts w:eastAsia="Times New Roman"/>
                <w:sz w:val="20"/>
                <w:szCs w:val="20"/>
              </w:rPr>
              <w:t>2</w:t>
            </w:r>
            <w:r w:rsidRPr="00E2677D">
              <w:rPr>
                <w:rFonts w:eastAsia="Times New Roman"/>
                <w:sz w:val="20"/>
                <w:szCs w:val="20"/>
              </w:rPr>
              <w:t xml:space="preserve"> (.8</w:t>
            </w:r>
            <w:r w:rsidR="0057286D" w:rsidRPr="00E2677D">
              <w:rPr>
                <w:rFonts w:eastAsia="Times New Roman"/>
                <w:sz w:val="20"/>
                <w:szCs w:val="20"/>
              </w:rPr>
              <w:t>4</w:t>
            </w:r>
            <w:r w:rsidRPr="00E2677D">
              <w:rPr>
                <w:rFonts w:eastAsia="Times New Roman"/>
                <w:sz w:val="20"/>
                <w:szCs w:val="20"/>
              </w:rPr>
              <w:t>, 1.0</w:t>
            </w:r>
            <w:r w:rsidR="0057286D" w:rsidRPr="00E2677D">
              <w:rPr>
                <w:rFonts w:eastAsia="Times New Roman"/>
                <w:sz w:val="20"/>
                <w:szCs w:val="20"/>
              </w:rPr>
              <w:t>1</w:t>
            </w:r>
            <w:r w:rsidRPr="00E2677D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227A30E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3D10FD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5A72102" w14:textId="656F6A95" w:rsidR="00822AA5" w:rsidRPr="00EC5B9E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EC5B9E">
              <w:rPr>
                <w:rFonts w:eastAsia="Times New Roman"/>
                <w:sz w:val="20"/>
                <w:szCs w:val="20"/>
              </w:rPr>
              <w:t>1.</w:t>
            </w:r>
            <w:r w:rsidR="00F96AC0" w:rsidRPr="00EC5B9E">
              <w:rPr>
                <w:rFonts w:eastAsia="Times New Roman"/>
                <w:sz w:val="20"/>
                <w:szCs w:val="20"/>
              </w:rPr>
              <w:t>08</w:t>
            </w:r>
            <w:r w:rsidRPr="00EC5B9E">
              <w:rPr>
                <w:rFonts w:eastAsia="Times New Roman"/>
                <w:sz w:val="20"/>
                <w:szCs w:val="20"/>
              </w:rPr>
              <w:t xml:space="preserve"> (.9</w:t>
            </w:r>
            <w:r w:rsidR="00F96AC0" w:rsidRPr="00EC5B9E">
              <w:rPr>
                <w:rFonts w:eastAsia="Times New Roman"/>
                <w:sz w:val="20"/>
                <w:szCs w:val="20"/>
              </w:rPr>
              <w:t>4</w:t>
            </w:r>
            <w:r w:rsidRPr="00EC5B9E">
              <w:rPr>
                <w:rFonts w:eastAsia="Times New Roman"/>
                <w:sz w:val="20"/>
                <w:szCs w:val="20"/>
              </w:rPr>
              <w:t>, 1.2</w:t>
            </w:r>
            <w:r w:rsidR="00F96AC0" w:rsidRPr="00EC5B9E">
              <w:rPr>
                <w:rFonts w:eastAsia="Times New Roman"/>
                <w:sz w:val="20"/>
                <w:szCs w:val="20"/>
              </w:rPr>
              <w:t>5</w:t>
            </w:r>
            <w:r w:rsidRPr="00EC5B9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7AA2A28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</w:tr>
      <w:tr w:rsidR="00822AA5" w:rsidRPr="004350E4" w14:paraId="2AC24889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D0FED1A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FED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707C748" w14:textId="0C33ED48" w:rsidR="00822AA5" w:rsidRPr="00E2677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E2677D">
              <w:rPr>
                <w:rFonts w:eastAsia="Times New Roman"/>
                <w:sz w:val="20"/>
                <w:szCs w:val="20"/>
              </w:rPr>
              <w:t>1.0</w:t>
            </w:r>
            <w:r w:rsidR="0057286D" w:rsidRPr="00E2677D">
              <w:rPr>
                <w:rFonts w:eastAsia="Times New Roman"/>
                <w:sz w:val="20"/>
                <w:szCs w:val="20"/>
              </w:rPr>
              <w:t>3</w:t>
            </w:r>
            <w:r w:rsidRPr="00E2677D">
              <w:rPr>
                <w:rFonts w:eastAsia="Times New Roman"/>
                <w:sz w:val="20"/>
                <w:szCs w:val="20"/>
              </w:rPr>
              <w:t xml:space="preserve"> (.95, 1.1</w:t>
            </w:r>
            <w:r w:rsidR="0057286D" w:rsidRPr="00E2677D">
              <w:rPr>
                <w:rFonts w:eastAsia="Times New Roman"/>
                <w:sz w:val="20"/>
                <w:szCs w:val="20"/>
              </w:rPr>
              <w:t>2</w:t>
            </w:r>
            <w:r w:rsidRPr="00E2677D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074B78C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3D10FD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8B25E03" w14:textId="312C51F4" w:rsidR="00822AA5" w:rsidRPr="00EC5B9E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1.</w:t>
            </w:r>
            <w:r w:rsidR="00F96AC0" w:rsidRPr="00EC5B9E">
              <w:rPr>
                <w:rFonts w:eastAsia="Times New Roman"/>
                <w:b/>
                <w:bCs/>
                <w:sz w:val="20"/>
                <w:szCs w:val="20"/>
              </w:rPr>
              <w:t>19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 xml:space="preserve"> (1.0</w:t>
            </w:r>
            <w:r w:rsidR="00F96AC0" w:rsidRPr="00EC5B9E">
              <w:rPr>
                <w:rFonts w:eastAsia="Times New Roman"/>
                <w:b/>
                <w:bCs/>
                <w:sz w:val="20"/>
                <w:szCs w:val="20"/>
              </w:rPr>
              <w:t>6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, 1.3</w:t>
            </w:r>
            <w:r w:rsidR="00F96AC0" w:rsidRPr="00EC5B9E">
              <w:rPr>
                <w:rFonts w:eastAsia="Times New Roman"/>
                <w:b/>
                <w:bCs/>
                <w:sz w:val="20"/>
                <w:szCs w:val="20"/>
              </w:rPr>
              <w:t>5</w:t>
            </w:r>
            <w:r w:rsidRPr="00EC5B9E">
              <w:rPr>
                <w:rFonts w:eastAsia="Times New Roman"/>
                <w:b/>
                <w:bCs/>
                <w:sz w:val="20"/>
                <w:szCs w:val="20"/>
              </w:rPr>
              <w:t>) **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DCD5EFF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</w:tr>
      <w:tr w:rsidR="00822AA5" w:rsidRPr="004350E4" w14:paraId="0F90FFCB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A6578D2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her EDs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1D91451" w14:textId="65FA0CC5" w:rsidR="00822AA5" w:rsidRPr="00E2677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.80 (.7</w:t>
            </w:r>
            <w:r w:rsidR="0057286D" w:rsidRPr="00E2677D">
              <w:rPr>
                <w:rFonts w:eastAsia="Times New Roman"/>
                <w:b/>
                <w:bCs/>
                <w:sz w:val="20"/>
                <w:szCs w:val="20"/>
              </w:rPr>
              <w:t>1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, .</w:t>
            </w:r>
            <w:r w:rsidR="0057286D" w:rsidRPr="00E2677D">
              <w:rPr>
                <w:rFonts w:eastAsia="Times New Roman"/>
                <w:b/>
                <w:bCs/>
                <w:sz w:val="20"/>
                <w:szCs w:val="20"/>
              </w:rPr>
              <w:t>8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9) **</w:t>
            </w:r>
            <w:r w:rsidR="0057286D" w:rsidRPr="00E2677D">
              <w:rPr>
                <w:rFonts w:eastAsia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FED1D00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3D10FD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67E5DF7" w14:textId="6E51B340" w:rsidR="00822AA5" w:rsidRPr="00EC5B9E" w:rsidRDefault="00F96AC0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EC5B9E">
              <w:rPr>
                <w:rFonts w:eastAsia="Times New Roman"/>
                <w:sz w:val="20"/>
                <w:szCs w:val="20"/>
              </w:rPr>
              <w:t>.98</w:t>
            </w:r>
            <w:r w:rsidR="00822AA5" w:rsidRPr="00EC5B9E">
              <w:rPr>
                <w:rFonts w:eastAsia="Times New Roman"/>
                <w:sz w:val="20"/>
                <w:szCs w:val="20"/>
              </w:rPr>
              <w:t xml:space="preserve"> (.7</w:t>
            </w:r>
            <w:r w:rsidRPr="00EC5B9E">
              <w:rPr>
                <w:rFonts w:eastAsia="Times New Roman"/>
                <w:sz w:val="20"/>
                <w:szCs w:val="20"/>
              </w:rPr>
              <w:t>7</w:t>
            </w:r>
            <w:r w:rsidR="00822AA5" w:rsidRPr="00EC5B9E">
              <w:rPr>
                <w:rFonts w:eastAsia="Times New Roman"/>
                <w:sz w:val="20"/>
                <w:szCs w:val="20"/>
              </w:rPr>
              <w:t>, 1.2</w:t>
            </w:r>
            <w:r w:rsidRPr="00EC5B9E">
              <w:rPr>
                <w:rFonts w:eastAsia="Times New Roman"/>
                <w:sz w:val="20"/>
                <w:szCs w:val="20"/>
              </w:rPr>
              <w:t>3</w:t>
            </w:r>
            <w:r w:rsidR="00822AA5" w:rsidRPr="00EC5B9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8E7CC30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</w:tr>
      <w:tr w:rsidR="00822AA5" w:rsidRPr="004350E4" w14:paraId="4AEA509F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8B1C49F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6D0D23D" w14:textId="77777777" w:rsidR="00822AA5" w:rsidRPr="00E2677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41E5D20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BE79534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E53BA0B" w14:textId="77777777" w:rsidR="00822AA5" w:rsidRPr="00822AA5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D14FCC8" w14:textId="77777777" w:rsidR="00822AA5" w:rsidRPr="009703AC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93254C1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2AA5" w:rsidRPr="004350E4" w14:paraId="622F74EC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A23BBCE" w14:textId="77777777" w:rsidR="00822AA5" w:rsidRPr="00E97EEF" w:rsidRDefault="00822AA5" w:rsidP="004C319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7E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iagnosis x Sex 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7E891B8" w14:textId="77777777" w:rsidR="00822AA5" w:rsidRPr="00E2677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02B2F69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3C6BABD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9F6DE92" w14:textId="77777777" w:rsidR="00822AA5" w:rsidRPr="00822AA5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EC54EE4" w14:textId="77777777" w:rsidR="00822AA5" w:rsidRPr="009703AC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2708872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2AA5" w:rsidRPr="004350E4" w14:paraId="069BDDAB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1A57725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N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3D8B87B" w14:textId="36BAD3F2" w:rsidR="00822AA5" w:rsidRPr="00E2677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E2677D">
              <w:rPr>
                <w:rFonts w:eastAsia="Times New Roman"/>
                <w:sz w:val="20"/>
                <w:szCs w:val="20"/>
              </w:rPr>
              <w:t>1.3</w:t>
            </w:r>
            <w:r w:rsidR="0057286D" w:rsidRPr="00E2677D">
              <w:rPr>
                <w:rFonts w:eastAsia="Times New Roman"/>
                <w:sz w:val="20"/>
                <w:szCs w:val="20"/>
              </w:rPr>
              <w:t>9</w:t>
            </w:r>
            <w:r w:rsidRPr="00E2677D">
              <w:rPr>
                <w:rFonts w:eastAsia="Times New Roman"/>
                <w:sz w:val="20"/>
                <w:szCs w:val="20"/>
              </w:rPr>
              <w:t xml:space="preserve"> (.5</w:t>
            </w:r>
            <w:r w:rsidR="0057286D" w:rsidRPr="00E2677D">
              <w:rPr>
                <w:rFonts w:eastAsia="Times New Roman"/>
                <w:sz w:val="20"/>
                <w:szCs w:val="20"/>
              </w:rPr>
              <w:t>7</w:t>
            </w:r>
            <w:r w:rsidRPr="00E2677D">
              <w:rPr>
                <w:rFonts w:eastAsia="Times New Roman"/>
                <w:sz w:val="20"/>
                <w:szCs w:val="20"/>
              </w:rPr>
              <w:t>, 3.</w:t>
            </w:r>
            <w:r w:rsidR="0057286D" w:rsidRPr="00E2677D">
              <w:rPr>
                <w:rFonts w:eastAsia="Times New Roman"/>
                <w:sz w:val="20"/>
                <w:szCs w:val="20"/>
              </w:rPr>
              <w:t>39</w:t>
            </w:r>
            <w:r w:rsidRPr="00E2677D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C2A320E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3D10FD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9CF2817" w14:textId="77777777" w:rsidR="00822AA5" w:rsidRPr="00717784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717784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B41CE80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</w:tr>
      <w:tr w:rsidR="00822AA5" w:rsidRPr="004350E4" w14:paraId="79306D17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493A271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SFED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ECBA12A" w14:textId="3B832566" w:rsidR="00822AA5" w:rsidRPr="00E2677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.</w:t>
            </w:r>
            <w:r w:rsidR="0057286D" w:rsidRPr="00E2677D">
              <w:rPr>
                <w:rFonts w:eastAsia="Times New Roman"/>
                <w:b/>
                <w:bCs/>
                <w:sz w:val="20"/>
                <w:szCs w:val="20"/>
              </w:rPr>
              <w:t>40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 xml:space="preserve"> (.2</w:t>
            </w:r>
            <w:r w:rsidR="0057286D" w:rsidRPr="00E2677D">
              <w:rPr>
                <w:rFonts w:eastAsia="Times New Roman"/>
                <w:b/>
                <w:bCs/>
                <w:sz w:val="20"/>
                <w:szCs w:val="20"/>
              </w:rPr>
              <w:t>3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, .</w:t>
            </w:r>
            <w:r w:rsidR="0057286D" w:rsidRPr="00E2677D">
              <w:rPr>
                <w:rFonts w:eastAsia="Times New Roman"/>
                <w:b/>
                <w:bCs/>
                <w:sz w:val="20"/>
                <w:szCs w:val="20"/>
              </w:rPr>
              <w:t>70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) *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4F2B979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3D10FD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EC24268" w14:textId="77777777" w:rsidR="00822AA5" w:rsidRPr="00717784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717784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D7A558B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</w:tr>
      <w:tr w:rsidR="00822AA5" w:rsidRPr="004350E4" w14:paraId="444D984C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1D60304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FED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A3E8D71" w14:textId="228A8336" w:rsidR="00822AA5" w:rsidRPr="00E2677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E2677D">
              <w:rPr>
                <w:rFonts w:eastAsia="Times New Roman"/>
                <w:sz w:val="20"/>
                <w:szCs w:val="20"/>
              </w:rPr>
              <w:t>.9</w:t>
            </w:r>
            <w:r w:rsidR="0057286D" w:rsidRPr="00E2677D">
              <w:rPr>
                <w:rFonts w:eastAsia="Times New Roman"/>
                <w:sz w:val="20"/>
                <w:szCs w:val="20"/>
              </w:rPr>
              <w:t>9</w:t>
            </w:r>
            <w:r w:rsidRPr="00E2677D">
              <w:rPr>
                <w:rFonts w:eastAsia="Times New Roman"/>
                <w:sz w:val="20"/>
                <w:szCs w:val="20"/>
              </w:rPr>
              <w:t xml:space="preserve"> (.6</w:t>
            </w:r>
            <w:r w:rsidR="0057286D" w:rsidRPr="00E2677D">
              <w:rPr>
                <w:rFonts w:eastAsia="Times New Roman"/>
                <w:sz w:val="20"/>
                <w:szCs w:val="20"/>
              </w:rPr>
              <w:t>0</w:t>
            </w:r>
            <w:r w:rsidRPr="00E2677D">
              <w:rPr>
                <w:rFonts w:eastAsia="Times New Roman"/>
                <w:sz w:val="20"/>
                <w:szCs w:val="20"/>
              </w:rPr>
              <w:t>, 1.</w:t>
            </w:r>
            <w:r w:rsidR="0057286D" w:rsidRPr="00E2677D">
              <w:rPr>
                <w:rFonts w:eastAsia="Times New Roman"/>
                <w:sz w:val="20"/>
                <w:szCs w:val="20"/>
              </w:rPr>
              <w:t>62</w:t>
            </w:r>
            <w:r w:rsidRPr="00E2677D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CC4EB7C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3D10FD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98AE02B" w14:textId="77777777" w:rsidR="00822AA5" w:rsidRPr="00717784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717784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FC6AFA8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</w:tr>
      <w:tr w:rsidR="00822AA5" w:rsidRPr="004350E4" w14:paraId="70937BC7" w14:textId="77777777" w:rsidTr="00C23FDF">
        <w:trPr>
          <w:trHeight w:val="274"/>
        </w:trPr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FD87466" w14:textId="77777777" w:rsidR="00822AA5" w:rsidRPr="004350E4" w:rsidRDefault="00822AA5" w:rsidP="004C319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her ED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F65042" w14:textId="77D94169" w:rsidR="00822AA5" w:rsidRPr="00E2677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.4</w:t>
            </w:r>
            <w:r w:rsidR="0057286D" w:rsidRPr="00E2677D">
              <w:rPr>
                <w:rFonts w:eastAsia="Times New Roman"/>
                <w:b/>
                <w:bCs/>
                <w:sz w:val="20"/>
                <w:szCs w:val="20"/>
              </w:rPr>
              <w:t>9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 xml:space="preserve"> (.2</w:t>
            </w:r>
            <w:r w:rsidR="0057286D" w:rsidRPr="00E2677D">
              <w:rPr>
                <w:rFonts w:eastAsia="Times New Roman"/>
                <w:b/>
                <w:bCs/>
                <w:sz w:val="20"/>
                <w:szCs w:val="20"/>
              </w:rPr>
              <w:t>6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, .9</w:t>
            </w:r>
            <w:r w:rsidR="0057286D" w:rsidRPr="00E2677D">
              <w:rPr>
                <w:rFonts w:eastAsia="Times New Roman"/>
                <w:b/>
                <w:bCs/>
                <w:sz w:val="20"/>
                <w:szCs w:val="20"/>
              </w:rPr>
              <w:t>2</w:t>
            </w:r>
            <w:r w:rsidRPr="00E2677D">
              <w:rPr>
                <w:rFonts w:eastAsia="Times New Roman"/>
                <w:b/>
                <w:bCs/>
                <w:sz w:val="20"/>
                <w:szCs w:val="20"/>
              </w:rPr>
              <w:t>) 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D71E0B2" w14:textId="77777777" w:rsidR="00822AA5" w:rsidRPr="003D10FD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3D10FD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C5FC02" w14:textId="77777777" w:rsidR="00822AA5" w:rsidRPr="00717784" w:rsidRDefault="00822AA5" w:rsidP="004C3198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717784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A61AF6B" w14:textId="77777777" w:rsidR="00822AA5" w:rsidRPr="009703AC" w:rsidRDefault="00822AA5" w:rsidP="004C319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03AC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—</w:t>
            </w:r>
          </w:p>
        </w:tc>
      </w:tr>
    </w:tbl>
    <w:p w14:paraId="65006E50" w14:textId="24D52AD4" w:rsidR="00822AA5" w:rsidRDefault="00822AA5" w:rsidP="00822AA5">
      <w:pPr>
        <w:spacing w:line="480" w:lineRule="auto"/>
        <w:rPr>
          <w:i/>
          <w:iCs/>
          <w:sz w:val="20"/>
          <w:szCs w:val="20"/>
        </w:rPr>
      </w:pPr>
      <w:r w:rsidRPr="004350E4">
        <w:rPr>
          <w:i/>
          <w:iCs/>
          <w:sz w:val="20"/>
          <w:szCs w:val="20"/>
        </w:rPr>
        <w:t>* &lt;</w:t>
      </w:r>
      <w:r w:rsidR="00FB4156">
        <w:rPr>
          <w:i/>
          <w:iCs/>
          <w:sz w:val="20"/>
          <w:szCs w:val="20"/>
        </w:rPr>
        <w:t>0</w:t>
      </w:r>
      <w:r w:rsidRPr="004350E4">
        <w:rPr>
          <w:i/>
          <w:iCs/>
          <w:sz w:val="20"/>
          <w:szCs w:val="20"/>
        </w:rPr>
        <w:t>.05</w:t>
      </w:r>
      <w:r w:rsidR="00FB4156">
        <w:rPr>
          <w:i/>
          <w:iCs/>
          <w:sz w:val="20"/>
          <w:szCs w:val="20"/>
        </w:rPr>
        <w:t>,</w:t>
      </w:r>
      <w:r w:rsidRPr="004350E4">
        <w:rPr>
          <w:i/>
          <w:iCs/>
          <w:sz w:val="20"/>
          <w:szCs w:val="20"/>
        </w:rPr>
        <w:t xml:space="preserve"> ** &lt;</w:t>
      </w:r>
      <w:r w:rsidR="00FB4156">
        <w:rPr>
          <w:i/>
          <w:iCs/>
          <w:sz w:val="20"/>
          <w:szCs w:val="20"/>
        </w:rPr>
        <w:t>0</w:t>
      </w:r>
      <w:r w:rsidRPr="004350E4">
        <w:rPr>
          <w:i/>
          <w:iCs/>
          <w:sz w:val="20"/>
          <w:szCs w:val="20"/>
        </w:rPr>
        <w:t>.01</w:t>
      </w:r>
      <w:r w:rsidR="00FB4156">
        <w:rPr>
          <w:i/>
          <w:iCs/>
          <w:sz w:val="20"/>
          <w:szCs w:val="20"/>
        </w:rPr>
        <w:t>,</w:t>
      </w:r>
      <w:r w:rsidRPr="004350E4">
        <w:rPr>
          <w:i/>
          <w:iCs/>
          <w:sz w:val="20"/>
          <w:szCs w:val="20"/>
        </w:rPr>
        <w:t xml:space="preserve"> *** &lt;</w:t>
      </w:r>
      <w:r w:rsidR="00FB4156">
        <w:rPr>
          <w:i/>
          <w:iCs/>
          <w:sz w:val="20"/>
          <w:szCs w:val="20"/>
        </w:rPr>
        <w:t>0</w:t>
      </w:r>
      <w:r w:rsidRPr="004350E4">
        <w:rPr>
          <w:i/>
          <w:iCs/>
          <w:sz w:val="20"/>
          <w:szCs w:val="20"/>
        </w:rPr>
        <w:t>.0001</w:t>
      </w:r>
    </w:p>
    <w:p w14:paraId="5B7E5462" w14:textId="5EA833C8" w:rsidR="0092086D" w:rsidRPr="0092086D" w:rsidRDefault="00822AA5" w:rsidP="00C23FDF">
      <w:pPr>
        <w:spacing w:line="360" w:lineRule="auto"/>
        <w:rPr>
          <w:b/>
          <w:bCs/>
        </w:rPr>
      </w:pPr>
      <w:r w:rsidRPr="00C95643">
        <w:rPr>
          <w:b/>
          <w:bCs/>
          <w:i/>
          <w:iCs/>
          <w:sz w:val="20"/>
          <w:szCs w:val="20"/>
        </w:rPr>
        <w:t>Note</w:t>
      </w:r>
      <w:r w:rsidRPr="00C95643">
        <w:rPr>
          <w:b/>
          <w:bCs/>
          <w:sz w:val="20"/>
          <w:szCs w:val="20"/>
        </w:rPr>
        <w:t>.</w:t>
      </w:r>
      <w:r w:rsidRPr="00C95643">
        <w:rPr>
          <w:sz w:val="20"/>
          <w:szCs w:val="20"/>
        </w:rPr>
        <w:t xml:space="preserve"> AN = anorexia nervosa; BN = bulimia nervosa; OSFED = other specified feeding or eating disorder; UFED = unspecified feeding or eating disorder; ED = eating disorder; ref = reference group; OR = odds ratio; CI = confidence interval.</w:t>
      </w:r>
      <w:r>
        <w:rPr>
          <w:sz w:val="20"/>
          <w:szCs w:val="20"/>
        </w:rPr>
        <w:t xml:space="preserve"> Main effects for diagnoses in analyses with a significant diagnosis x age interaction represent odds ratios relative to AN at age 10.</w:t>
      </w:r>
    </w:p>
    <w:sectPr w:rsidR="0092086D" w:rsidRPr="0092086D" w:rsidSect="00A441DC">
      <w:pgSz w:w="12240" w:h="15840"/>
      <w:pgMar w:top="1267" w:right="1440" w:bottom="907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22C82E" w14:textId="77777777" w:rsidR="00684151" w:rsidRDefault="00684151" w:rsidP="0092086D">
      <w:r>
        <w:separator/>
      </w:r>
    </w:p>
  </w:endnote>
  <w:endnote w:type="continuationSeparator" w:id="0">
    <w:p w14:paraId="0D817500" w14:textId="77777777" w:rsidR="00684151" w:rsidRDefault="00684151" w:rsidP="00920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E3F541" w14:textId="77777777" w:rsidR="00684151" w:rsidRDefault="00684151" w:rsidP="0092086D">
      <w:r>
        <w:separator/>
      </w:r>
    </w:p>
  </w:footnote>
  <w:footnote w:type="continuationSeparator" w:id="0">
    <w:p w14:paraId="08D85207" w14:textId="77777777" w:rsidR="00684151" w:rsidRDefault="00684151" w:rsidP="00920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FC3"/>
    <w:rsid w:val="00046620"/>
    <w:rsid w:val="002D3C25"/>
    <w:rsid w:val="003D10FD"/>
    <w:rsid w:val="003E010E"/>
    <w:rsid w:val="0041448D"/>
    <w:rsid w:val="00451BD3"/>
    <w:rsid w:val="004E1861"/>
    <w:rsid w:val="00514FC3"/>
    <w:rsid w:val="0057286D"/>
    <w:rsid w:val="005E1590"/>
    <w:rsid w:val="006375A5"/>
    <w:rsid w:val="00684151"/>
    <w:rsid w:val="006C75A0"/>
    <w:rsid w:val="006D4DC5"/>
    <w:rsid w:val="006E37AD"/>
    <w:rsid w:val="006E39E1"/>
    <w:rsid w:val="00717784"/>
    <w:rsid w:val="00746D8C"/>
    <w:rsid w:val="00822AA5"/>
    <w:rsid w:val="0092086D"/>
    <w:rsid w:val="009703AC"/>
    <w:rsid w:val="009745CE"/>
    <w:rsid w:val="009D50EE"/>
    <w:rsid w:val="00A441DC"/>
    <w:rsid w:val="00A45E58"/>
    <w:rsid w:val="00B06689"/>
    <w:rsid w:val="00B21AC6"/>
    <w:rsid w:val="00BE65C5"/>
    <w:rsid w:val="00C23FDF"/>
    <w:rsid w:val="00DA6003"/>
    <w:rsid w:val="00DE3F1C"/>
    <w:rsid w:val="00E2677D"/>
    <w:rsid w:val="00EC5B9E"/>
    <w:rsid w:val="00F96AC0"/>
    <w:rsid w:val="00FB4156"/>
    <w:rsid w:val="00FF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72CBA"/>
  <w15:chartTrackingRefBased/>
  <w15:docId w15:val="{CD119BCD-E8ED-4822-818F-D502EAF0A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F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F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F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F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F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F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F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F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F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F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FC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FC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FC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FC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FC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FC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FC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F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F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FC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F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F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F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F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FC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208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86D"/>
  </w:style>
  <w:style w:type="paragraph" w:styleId="Footer">
    <w:name w:val="footer"/>
    <w:basedOn w:val="Normal"/>
    <w:link w:val="FooterChar"/>
    <w:uiPriority w:val="99"/>
    <w:unhideWhenUsed/>
    <w:rsid w:val="009208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86D"/>
  </w:style>
  <w:style w:type="character" w:styleId="CommentReference">
    <w:name w:val="annotation reference"/>
    <w:basedOn w:val="DefaultParagraphFont"/>
    <w:uiPriority w:val="99"/>
    <w:semiHidden/>
    <w:unhideWhenUsed/>
    <w:rsid w:val="00822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AA5"/>
    <w:pPr>
      <w:spacing w:after="160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AA5"/>
    <w:rPr>
      <w:rFonts w:asciiTheme="minorHAnsi" w:hAnsiTheme="minorHAnsi" w:cs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8C230-9F09-4B55-8C18-AE9EB5C9B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286</Words>
  <Characters>1726</Characters>
  <Application>Microsoft Office Word</Application>
  <DocSecurity>0</DocSecurity>
  <Lines>25</Lines>
  <Paragraphs>12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ikhail</dc:creator>
  <cp:keywords/>
  <dc:description/>
  <cp:lastModifiedBy>Accurso, Erin C.</cp:lastModifiedBy>
  <cp:revision>25</cp:revision>
  <dcterms:created xsi:type="dcterms:W3CDTF">2024-07-07T19:18:00Z</dcterms:created>
  <dcterms:modified xsi:type="dcterms:W3CDTF">2024-10-18T16:33:00Z</dcterms:modified>
</cp:coreProperties>
</file>